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A8CA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  <w:bookmarkStart w:id="0" w:name="_GoBack"/>
      <w:bookmarkEnd w:id="0"/>
      <w:r w:rsidRPr="0030239E">
        <w:rPr>
          <w:rFonts w:ascii="Times New Roman" w:eastAsia="Times New Roman" w:hAnsi="Times New Roman" w:cs="Times New Roman"/>
          <w:b/>
          <w:lang w:val="en-US" w:eastAsia="es-MX"/>
        </w:rPr>
        <w:t>Appendix A</w:t>
      </w:r>
    </w:p>
    <w:p w14:paraId="35F32773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30239E">
        <w:rPr>
          <w:rFonts w:ascii="Times New Roman" w:eastAsia="Times New Roman" w:hAnsi="Times New Roman" w:cs="Times New Roman"/>
          <w:lang w:val="en-US" w:eastAsia="es-MX"/>
        </w:rPr>
        <w:t>Table A1. Experimental items and fillers for Experiment 1</w:t>
      </w:r>
    </w:p>
    <w:tbl>
      <w:tblPr>
        <w:tblW w:w="7797" w:type="dxa"/>
        <w:jc w:val="center"/>
        <w:tblLayout w:type="fixed"/>
        <w:tblLook w:val="0400" w:firstRow="0" w:lastRow="0" w:firstColumn="0" w:lastColumn="0" w:noHBand="0" w:noVBand="1"/>
      </w:tblPr>
      <w:tblGrid>
        <w:gridCol w:w="709"/>
        <w:gridCol w:w="2473"/>
        <w:gridCol w:w="2551"/>
        <w:gridCol w:w="2064"/>
      </w:tblGrid>
      <w:tr w:rsidR="0030239E" w:rsidRPr="0030239E" w14:paraId="5B35E97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3D26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Item</w:t>
            </w: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0DAB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Visual stimulu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7178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Frequency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21C956" w14:textId="77777777" w:rsidR="0030239E" w:rsidRPr="0030239E" w:rsidRDefault="0030239E" w:rsidP="0030239E">
            <w:pPr>
              <w:ind w:right="-400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Syllabic frequency</w:t>
            </w:r>
          </w:p>
        </w:tc>
      </w:tr>
      <w:tr w:rsidR="0030239E" w:rsidRPr="0030239E" w14:paraId="50AF3E7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6D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E2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ctipl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A28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09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6D3425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8A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3F2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la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39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DBB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01FE37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3BA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B06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C8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6DA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79CF1B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6CE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B0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loa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ED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F27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F6E65B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E2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DE8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ucos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E89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745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1255111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08F7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CC9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odi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F9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E73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A0B2BB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51A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189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s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38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3E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06A8771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E1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A2C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l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CE5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E37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334112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E3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6F5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labr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94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873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FB3D1C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FF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8A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í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BED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7CD1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8B2249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CB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C8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g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C7A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C0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EF00B6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04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43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z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C6E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F7D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34A0A2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46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F9E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dorfi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72C4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0C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342471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472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CE0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últipl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399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CA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3FE25BD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DA4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717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o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55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88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0C07DDD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B6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FE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l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2F8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C16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6E0CDB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3B0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9B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nt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5A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A6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48F632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9A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78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lmí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29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6E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F7AF37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E2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DA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o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8FB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D67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E8ED1F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93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D2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enu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234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AE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E41796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B6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F37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uy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FE13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1096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B9ABD0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B09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896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lser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D5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8DE0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263820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1E9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92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sti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DD1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573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9EDD3C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82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D52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b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450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510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290091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64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F30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loc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5E3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A1A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06AD47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885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0EA6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car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33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DD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3F08AAD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A3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AC6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 xml:space="preserve">Medi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BC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24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83A0AC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03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5CA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nim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A9F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9A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AD099C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E9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F3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arf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E0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D16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3213D4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4E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909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um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06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50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33C8AB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B38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D0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01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59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93F43A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DC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995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r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17F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D7A0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AD253B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05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376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lvorí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E3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F60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BF231E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1C0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5D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a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6F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25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05F830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D69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15C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roble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B2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ACE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4EFB2CB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2166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35B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édi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C03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C7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FDB1FAF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E7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727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u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01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41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304BD9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4A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5E6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ót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1E3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0EB6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49076D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93F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340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bat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C93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D33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7008F0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12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B2D1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r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E1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18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0E3988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B09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5D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142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C69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0AA3636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59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9754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mpuñ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4BD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ECF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8E809C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993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DC5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ilic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C2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EFF6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1CB13F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D8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45B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roñ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53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8A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A46CE5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A7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F2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rofe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373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4F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2A1051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C0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CF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if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7DA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C9E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4DB95DB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B8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027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ec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64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3C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E84C8C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23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F1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pc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BC73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63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A9FA01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B5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CE0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lo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8F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551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7A3E3F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F61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57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m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186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A90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F2D0BD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DF2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45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stin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CEC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4E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544BFC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2F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70A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inisc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FB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7D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F46FBC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5C0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152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leg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D1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DBC8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DF3D5D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24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474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oac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43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44E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644F4F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F9D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15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lí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1D2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BCD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094FF8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6A0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B9A2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ier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513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87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A95691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BE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15F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ardin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65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00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FF0E7E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DE2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699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C1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342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13AD57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D6F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9E8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otad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274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1AB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D347B8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C21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B6B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C4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50A3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8AE439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A4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5D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0F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199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722A32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4F7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FEF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96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29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AFA87E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A33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4C3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Ye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1A5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3E0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3BD706F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C5B6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C02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illan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48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8DE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86B01F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F24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A5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ncí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DDE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94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862A4D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6F7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3C49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ane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DA2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C33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26D192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9E5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D2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ús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F2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41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F6318E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31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50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ca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589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BF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481CB4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E9D5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33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l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E7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8F8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058034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FCB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9E7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oqu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AD2B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329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E8EFBA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175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42B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ncill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3DE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BBA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3551B9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807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BA7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fec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4AE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2FF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CCEC13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8E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24C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ban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E32D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970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09E2EA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DE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E9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Olvid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F2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CEF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6F3707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0DE4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8F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av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6F6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DE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61248D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E3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22A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édi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9AAA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457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FE42BB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6A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1C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lo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1CA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5366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F1E5A4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C4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85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oy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324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EC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5CF63E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7B2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A9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on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D7E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886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F414FE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77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3EA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lem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F6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1D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78152E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60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3A2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ncid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C6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AE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DF9F5E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241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334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7B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6E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4E568F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B79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27A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ucot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35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92AA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10E430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671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75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b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C21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C3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791EB1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88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A2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Yer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7A04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F1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3AEA96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24A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FD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ili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D61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17C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71289C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A5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7A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fec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1D6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DB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538F3C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C6E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99A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illan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37B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EEB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FDD987D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C15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F01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últin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85C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E92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D45CE0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E2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1D1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rn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8D7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E67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51F271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CC5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CD6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ntañ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89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4E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9669D3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BF0B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EF92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otaf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8D7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32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EC1A90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AC7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409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C3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C93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E5E65A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D60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CC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lo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477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561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56B12F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DB0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A1D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í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1B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2B3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4E9F29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2DB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566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ut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48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EB3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813BBC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A6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A61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am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DB7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73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5CBAE2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CC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04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f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62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D08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B1A4F8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4BB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E73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ud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D5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9FA7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AAA81A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A56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CDB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edu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33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DB1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E98C10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CB3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E7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l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A7AB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33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D7938F8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95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3D51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b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2A6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874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F50A5D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B7B5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1B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la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53E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9D80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90AE75F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6C5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39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g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DF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A1E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B2196B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AFA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B6C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ús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A82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500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462B23C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4D8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3C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u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9E8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8F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FE60BA7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8AE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01F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l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2F3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B4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617DCD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9DB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763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ro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BBF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6CF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1C09E2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F69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DFE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ier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B41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D30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FB8B88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56E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43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lo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F0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E9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D3135E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04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1C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jí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11CC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DB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2AD6810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8F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05C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9C6B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336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02DF3AB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34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D8EC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arm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AEB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E91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AB0F53F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A7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544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58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01E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625FA8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D53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22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ca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D3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93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DC10CD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844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B6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bez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AD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25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1EDB53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1A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11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245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dorni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D12A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0634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849305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E0D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47D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eg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218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E50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9D67A7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11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00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c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994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F9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96C430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4E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96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an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EB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BEC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6895C66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AE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CE0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lvomí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B5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FDC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B90F2C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9D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AE0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j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B66E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774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5F6D4D1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13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4A9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pt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E8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F680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85370B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54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A03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c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DEB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AF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C6D332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BF0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63F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om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B9E5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6A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AFA703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16C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60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ban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562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6D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9AC8AC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435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79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roblej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2C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4C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6216DC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17D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31A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Olvi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31F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94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4551D8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CC2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0FB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nmí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3727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BF5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0ECE07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F4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9C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ardif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07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B7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30F447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00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372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3564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73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CE64C3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E6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D1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l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14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282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1BB8B9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58A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C72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rofes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80EB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59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BD4003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756C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1E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stig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8C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710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08764EE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978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71E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f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AA4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6D7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D4AD60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E74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B9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s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F4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05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1CE633A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0FD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D5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r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24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0F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E97726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185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A53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stid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0F1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2F5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98FA76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4F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A8E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ni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1B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C3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63B6CD2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58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2C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can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54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E20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033D33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A65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9E0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inistr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A97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BC72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5C0D21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0F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3DE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odil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9EB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C3B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065D51B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787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A1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bat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BAF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85D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DCFE42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D15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74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lse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3A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5C7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61282DC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0D2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69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lp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15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67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850E679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33B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97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mpug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094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81E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22473D4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7C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C0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ctibl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3E5B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E81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E0A5765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59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79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lafr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99B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8FC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F70A760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825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F92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ldí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DF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C7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FCF4A73" w14:textId="77777777" w:rsidTr="00DF2B13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07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5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D52B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ro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BA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9F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</w:tbl>
    <w:p w14:paraId="6E67E508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22CA5A25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47F10932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04FA8F25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1B5238F7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30239E">
        <w:rPr>
          <w:rFonts w:ascii="Times New Roman" w:eastAsia="Times New Roman" w:hAnsi="Times New Roman" w:cs="Times New Roman"/>
          <w:b/>
          <w:lang w:val="en-US" w:eastAsia="es-MX"/>
        </w:rPr>
        <w:lastRenderedPageBreak/>
        <w:t>Appendix B</w:t>
      </w:r>
    </w:p>
    <w:p w14:paraId="3C6009E3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30239E">
        <w:rPr>
          <w:rFonts w:ascii="Times New Roman" w:eastAsia="Times New Roman" w:hAnsi="Times New Roman" w:cs="Times New Roman"/>
          <w:lang w:val="en-US" w:eastAsia="es-MX"/>
        </w:rPr>
        <w:t>Table B1. Experimental items and fillers for Experiment 2</w:t>
      </w:r>
    </w:p>
    <w:tbl>
      <w:tblPr>
        <w:tblW w:w="9339" w:type="dxa"/>
        <w:jc w:val="center"/>
        <w:tblLayout w:type="fixed"/>
        <w:tblLook w:val="0400" w:firstRow="0" w:lastRow="0" w:firstColumn="0" w:lastColumn="0" w:noHBand="0" w:noVBand="1"/>
      </w:tblPr>
      <w:tblGrid>
        <w:gridCol w:w="567"/>
        <w:gridCol w:w="142"/>
        <w:gridCol w:w="2030"/>
        <w:gridCol w:w="2081"/>
        <w:gridCol w:w="1218"/>
        <w:gridCol w:w="1713"/>
        <w:gridCol w:w="1588"/>
      </w:tblGrid>
      <w:tr w:rsidR="0030239E" w:rsidRPr="0030239E" w14:paraId="6484C6B5" w14:textId="77777777" w:rsidTr="00DF2B13">
        <w:trPr>
          <w:trHeight w:val="320"/>
          <w:jc w:val="center"/>
        </w:trPr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681F1C" w14:textId="77777777" w:rsidR="0030239E" w:rsidRPr="0030239E" w:rsidRDefault="0030239E" w:rsidP="0030239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Item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7E403F" w14:textId="77777777" w:rsidR="0030239E" w:rsidRPr="0030239E" w:rsidRDefault="0030239E" w:rsidP="0030239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Prime</w:t>
            </w:r>
          </w:p>
          <w:p w14:paraId="2A73B13E" w14:textId="77777777" w:rsidR="0030239E" w:rsidRPr="0030239E" w:rsidRDefault="0030239E" w:rsidP="0030239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(visual word)</w:t>
            </w:r>
          </w:p>
        </w:tc>
        <w:tc>
          <w:tcPr>
            <w:tcW w:w="2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6350D8" w14:textId="77777777" w:rsidR="0030239E" w:rsidRPr="0030239E" w:rsidRDefault="0030239E" w:rsidP="0030239E">
            <w:pPr>
              <w:ind w:left="22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 xml:space="preserve">Target </w:t>
            </w:r>
          </w:p>
          <w:p w14:paraId="04214697" w14:textId="77777777" w:rsidR="0030239E" w:rsidRPr="0030239E" w:rsidRDefault="0030239E" w:rsidP="0030239E">
            <w:pPr>
              <w:ind w:left="22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(visual word)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9DB359" w14:textId="77777777" w:rsidR="0030239E" w:rsidRPr="0030239E" w:rsidRDefault="0030239E" w:rsidP="0030239E">
            <w:pPr>
              <w:ind w:left="-227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 xml:space="preserve">  Frequency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F6226B" w14:textId="77777777" w:rsidR="0030239E" w:rsidRPr="0030239E" w:rsidRDefault="0030239E" w:rsidP="0030239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Type of prime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93287A" w14:textId="77777777" w:rsidR="0030239E" w:rsidRPr="0030239E" w:rsidRDefault="0030239E" w:rsidP="0030239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Trial/Filler</w:t>
            </w:r>
          </w:p>
        </w:tc>
      </w:tr>
      <w:tr w:rsidR="0030239E" w:rsidRPr="0030239E" w14:paraId="65292578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E74B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04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ospital</w:t>
            </w:r>
          </w:p>
        </w:tc>
        <w:tc>
          <w:tcPr>
            <w:tcW w:w="20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2F3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octor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A40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32C5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7F11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298F78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F612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013D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rill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5781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Zur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C0C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18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9B5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85B6F3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D491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AD1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l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E2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empl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EC31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F273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13F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9EB55D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6E687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96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c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65F3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 xml:space="preserve">Topar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A0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F8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C8F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2B9F7B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8D6A0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E70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uirnald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9C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cció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E9D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6E2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236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7749917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04BB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BD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epill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4B5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el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164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AA14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38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C75DD5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DCED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534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rot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B35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ij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D60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52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42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0CA839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93E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6A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yud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4732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v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0C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4E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BF7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6DB916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EA49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AF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rr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49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CD9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DA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96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3907FF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5417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EB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lota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B86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l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A1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E3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0C2D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7E81AE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ACF60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24DC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eno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6B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er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7FE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56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53B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A0AF217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CE2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EB8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dr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18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í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D1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701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F48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00F5A2E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2A6F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A2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lmen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13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364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42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9842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28EC71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36F4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C51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Águil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5FC8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d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22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409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AA9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016EFC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7E26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B26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Océa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DD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s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07B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5D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56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AE1024E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A3D5F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64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guijó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B1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n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79A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D17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BED0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90D870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3F6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4C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ri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9D4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tr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EAB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91A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CE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316E3B1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2244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5D67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ritó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48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uerc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3C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409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DA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12B5B7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9DF3C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C3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es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B8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r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065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74AF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CB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B34F4AE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FE32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9441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lor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6E7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lan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91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7D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577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59213F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B91A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70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mp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58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ur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2BA8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90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4B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4B0B12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45539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666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rde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603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úg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95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61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4D4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65588C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985E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1D8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lza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AA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s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1D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AD7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59C9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9D2FED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D030C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CB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noc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E26A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b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D81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870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59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DE4B65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875F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1A2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ebr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51C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4D9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0A8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88D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B47997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B1F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E6D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ní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9BB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apó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9F5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CAB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D76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C97E06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2DF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3E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nc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434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n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342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F1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18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5C0CF0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A0C9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F5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tr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811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arró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25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BB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54C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756920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34F5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739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lanc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A6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b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DC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2F6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699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D811BAB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D91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B9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rgi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8FFD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rti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0E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590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20F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6B6E43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60A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B2E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urgó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729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ig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98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9C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D7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EAFC348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F3B5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4A5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lliz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B01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7D2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A99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FD5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FA3094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8B2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F3E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b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9A5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 xml:space="preserve">Calar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F0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A59D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42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2A2BB2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8ED1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BAF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p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57A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C706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039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3F5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E6FAAC1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E39F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086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ñej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72A3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nc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C74E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76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2D3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E21516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813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3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7B8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baller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35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ñ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C51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3A1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E6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F6F0B6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ACB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9D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c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74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lp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0C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04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35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61F616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BEE9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CEA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rt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A90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rg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C5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967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F1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24F122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D11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DC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unc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64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unt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4A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8E8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19BB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995A58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6FEE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0DB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iest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0A3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el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DD4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69C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F8F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0CC9E9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9ACF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ED9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d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EF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jó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C374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D7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7E5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DEC743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23D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46A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hill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00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ull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64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08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47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436C3B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9C7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6DD9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ur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F1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n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0E5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2D42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26B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6B46ED5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1A1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AE3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ambr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6EE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erc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AE0A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863E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E09A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9168C8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CB93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988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stad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B8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jí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C2E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F8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59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E11F8F1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941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F86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canzó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B4E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 xml:space="preserve">Frotó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123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7F0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450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CB5CC7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2D4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2D8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equé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640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egué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57D3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67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9A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F7C01DB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1513D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6557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ant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B5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and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D9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68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D36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01207A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0EEB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17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átex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6F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rd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E57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565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60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431845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1C1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34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blació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7B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rri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2CE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D9E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DEB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44EC82E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DA6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43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omb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65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omp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3D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8C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5E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D618C5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7E0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B86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b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7A2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el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73D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15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3F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F84F5D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870D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3F1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icot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6F4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ari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A5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A7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628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6D1392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88AE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5B0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err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51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el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3E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0A0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A4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3D12FDD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ADB2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00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aro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09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lev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E68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3E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FAF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4AAD80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6002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1EF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amb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184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ri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B5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54FD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03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C5F7F6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E2FA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F7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stra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E6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rt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24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BD4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238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A898894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A96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AE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ulp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031D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jó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13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B67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F5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E8169FD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9C3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B2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bat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579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uer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BE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CFA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2B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068B91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E3F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4E7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rum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992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rup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BA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BB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B4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0BCA0A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4A1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0B2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ríncip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DDB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y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DC1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79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270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0B32CA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599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613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nc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8BCF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n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54F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50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A5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CF0FC8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5B8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7DD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ucha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85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lan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F5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3D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3E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0C0EF65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D30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FF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em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D5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er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30C9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6F2D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00B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793E2B1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B33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3D6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emol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8B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nt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1C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81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85A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0582E74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A17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BA4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solv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02F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 xml:space="preserve">Diluir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38E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7EE8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81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5E13DC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E9DBB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BE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acó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2E2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ib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71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B5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70C5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644139A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C8CE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6D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ind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BA4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inc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D76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369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2A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8A75E2B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9E3C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52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it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E3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ien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17A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744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EB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0724F73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46EC3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A12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mp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8DC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mb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E5B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D20C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E3E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E8F7F05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94DB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75EE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uel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0A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an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052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2B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35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0A0F487B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A73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42F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r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668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rif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90E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D50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3D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9D8A057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4F2F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6FE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Zarz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C2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Zar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EB3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B6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43B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AB249D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BFF67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1C5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rment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154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ient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71E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88E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805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0997E9F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CA5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54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nte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17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ch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AA49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5B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F89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343395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6D07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7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40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sto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0A56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r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26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EE9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D1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037ABEBE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532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68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rn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16C0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rp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A0D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FF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14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125115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43F6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93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ert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7D8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rg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1A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3BC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A9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55ABD329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00A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4EC2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ag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45E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etú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B4E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42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F8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FE27AA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0BCA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87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ubi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10C0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u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7365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BB0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2D2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B6393E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81CB4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1FC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c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D0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st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29D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308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B01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FBAE3C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D2FB9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CB8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nda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4C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anc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AB5C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C0B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CC5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5B59478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B3B6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B41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uel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6293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rr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87D9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817A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2D4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4A0436E8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A8B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6E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ata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9399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az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3462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EA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80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0F41EB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B3FB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83CB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ealta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E7E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m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A9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3E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7ED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5D025A5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194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D2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pré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6EA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10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DF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F9B2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0A772E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11C2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160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ll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E3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oc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EBC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879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A4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3F673C3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CA20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03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lave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758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FF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CFE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0E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7AAAE1F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AB4C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69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tiz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E23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inch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75E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B0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CC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0C72BB7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CDE30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96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ls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6F10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l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40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20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D71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A83A062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CF85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D21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t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C6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9B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2B44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6C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CC5853D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C9A62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B5FB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irg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DF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DA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01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46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4F4796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52D21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3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3F2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s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F9D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sp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2A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68AE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F6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4ACBFC0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572A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B6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E0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ill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48B0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AA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5E0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E7A630F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0789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EE3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raspe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D5D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s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DED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B3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57E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128574B7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6FB9C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6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F5C3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oril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CF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ún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1E5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2F4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83F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2BB5D76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B5498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902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unio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9C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r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84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20A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manti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D00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319B504C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506E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8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380A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al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4C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Ga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E8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89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142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6159EDE8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44090" w14:textId="77777777" w:rsidR="0030239E" w:rsidRPr="0030239E" w:rsidRDefault="0030239E" w:rsidP="0030239E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9C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nima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1D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r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7B3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1B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t relat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28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  <w:tr w:rsidR="0030239E" w:rsidRPr="0030239E" w14:paraId="2B0B1A11" w14:textId="77777777" w:rsidTr="00DF2B13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8D611" w14:textId="77777777" w:rsidR="0030239E" w:rsidRPr="0030239E" w:rsidRDefault="0030239E" w:rsidP="0030239E">
            <w:pPr>
              <w:ind w:left="-477"/>
              <w:jc w:val="right"/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0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91C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nd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0C0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nch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36A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BB6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honolog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31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rial</w:t>
            </w:r>
          </w:p>
        </w:tc>
      </w:tr>
    </w:tbl>
    <w:p w14:paraId="63F3BD30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18ADD16D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5F480728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69476B16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73E417DC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10745035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5935A957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7AAE4F42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0C23A352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</w:p>
    <w:p w14:paraId="4E3D3C82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s-MX"/>
        </w:rPr>
      </w:pPr>
      <w:r w:rsidRPr="0030239E">
        <w:rPr>
          <w:rFonts w:ascii="Times New Roman" w:eastAsia="Times New Roman" w:hAnsi="Times New Roman" w:cs="Times New Roman"/>
          <w:b/>
          <w:lang w:val="en-US" w:eastAsia="es-MX"/>
        </w:rPr>
        <w:lastRenderedPageBreak/>
        <w:t>Appendix C</w:t>
      </w:r>
    </w:p>
    <w:p w14:paraId="1E471827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30239E">
        <w:rPr>
          <w:rFonts w:ascii="Times New Roman" w:eastAsia="Times New Roman" w:hAnsi="Times New Roman" w:cs="Times New Roman"/>
          <w:lang w:val="en-US" w:eastAsia="es-MX"/>
        </w:rPr>
        <w:t>Table C1. Experimental items and fillers for Experiment 3</w:t>
      </w:r>
    </w:p>
    <w:tbl>
      <w:tblPr>
        <w:tblW w:w="7468" w:type="dxa"/>
        <w:jc w:val="center"/>
        <w:tblLayout w:type="fixed"/>
        <w:tblLook w:val="0400" w:firstRow="0" w:lastRow="0" w:firstColumn="0" w:lastColumn="0" w:noHBand="0" w:noVBand="1"/>
      </w:tblPr>
      <w:tblGrid>
        <w:gridCol w:w="604"/>
        <w:gridCol w:w="2473"/>
        <w:gridCol w:w="2551"/>
        <w:gridCol w:w="1840"/>
      </w:tblGrid>
      <w:tr w:rsidR="0030239E" w:rsidRPr="0030239E" w14:paraId="4482F3E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764A3D" w14:textId="77777777" w:rsidR="0030239E" w:rsidRPr="0030239E" w:rsidRDefault="0030239E" w:rsidP="0030239E">
            <w:pPr>
              <w:ind w:right="-442"/>
              <w:jc w:val="both"/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Item</w:t>
            </w: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0AD73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Visual stimulu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EFE0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Frequency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9007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b/>
                <w:color w:val="000000"/>
                <w:lang w:val="en-US" w:eastAsia="es-MX"/>
              </w:rPr>
              <w:t>Imaginability</w:t>
            </w:r>
          </w:p>
        </w:tc>
      </w:tr>
      <w:tr w:rsidR="0030239E" w:rsidRPr="0030239E" w14:paraId="4AB307F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C0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C0F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zcocho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16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D65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017A3D4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91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254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Usurp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00C2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E748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82B136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E65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72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omf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6A41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F0A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A35FF4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37E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99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ncis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C6A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249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51A982C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071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0B2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e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F5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DF9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135581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BF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60F6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ra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ADC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30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044900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0B4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FB1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3233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9C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FC1241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51A2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A29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dey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2AE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8A6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EE2CB9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2F5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4EE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Zor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CA7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54A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86E1B8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895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6D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ibr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78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EC0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4D4762E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C25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60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r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04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DE4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0305F51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9CF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CA4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stern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0FF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A0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1185D4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65A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D84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olunc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66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6ECD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6362A1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512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AE4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alo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66A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3E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5B3C27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8CAA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277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85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61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F21C24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2F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77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dis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944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A85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C3D7ED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A15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68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mpo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1130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3B8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97872C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919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105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orm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9E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D4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7C8B8A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15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03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ncient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780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093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E82925C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095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20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ác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84B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A8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750988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7E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5E5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qui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55B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C7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C6E1A3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BD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6C3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nfac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3D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07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C16D7B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0599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8E2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F4B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EA40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25AD3D9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4C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7FD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if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907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A38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32BB2B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E0C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FD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ert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2A0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3A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68AE91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4DB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A4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n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30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25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8BB7A4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C45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04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ercepc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71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631A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C4921B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DFE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B4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4E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923A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5AE05A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73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2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56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on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BA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CA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C6E6C6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C7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B289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iñ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1F9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8E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A293C5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B52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ED40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a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837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97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B34F9B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DCC5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4E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g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1B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DB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A0D4E5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BC3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75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oro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3574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76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B026F1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45A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28E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raz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873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B9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B72CCD4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AE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B98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ul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F2CA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D4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CEE4A2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8CB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2195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d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42A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EF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592732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FCB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BC3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ra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D83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0A4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7B50E9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948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0D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érfid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BD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569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AC01929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E18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1E4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enf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6C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88D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8EA678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228A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DE1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r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FE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EBAA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6861B94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E3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5A6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ar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1C5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99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E10733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DA8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43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édi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BFE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8E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50D08E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0AE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1A4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mej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42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BB1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05927E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515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8C6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ete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65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22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DA148E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85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1371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rsan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A668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D5E8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D325B0C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6F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4604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gon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0C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4D1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E5101A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B94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2E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m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9B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1E6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F3BA22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9C7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567C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de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C52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C4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0D6046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885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4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786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elú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7E6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2B4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F0ACFC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2FF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F463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xis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622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ECC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1310B0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2F14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B3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stuní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16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50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B5BEFF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78E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A6D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ógi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BEF0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164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4EB0FB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1B8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614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ueg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A5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F94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B187F4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7DE1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F7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ru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DAB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8F2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D8B902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8D9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1C8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spec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97D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D874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7EE8DA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F3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CB2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rd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ACB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29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BCEDFE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0F8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ED0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mpol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261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1B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6344967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47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6A6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er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E3E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9288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858B04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C26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5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01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rtuos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7EA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F77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DA2430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6D0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6B2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n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CEBF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6E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936A8F9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54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C5BD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atioy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C2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38E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EA36D6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40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073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tenc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16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0DC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9D9FE1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F1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4E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ac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E65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5C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C1C6CF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0B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E68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c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419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F9E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9370FA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C5B4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903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sci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9C8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308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2556494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002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B7F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rbos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605B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712B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58B31E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25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D8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5F0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13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6A1FB0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5D0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80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curs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962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987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17688F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832E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AF5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lo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3A9B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3A67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37668F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11BC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2CB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n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27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CD6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9700B8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6BF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9D5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órdif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05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D23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4CBA834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1B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E2B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rp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4B1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6801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4354FE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83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DA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uj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62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A4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38B2886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F7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1FE9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lus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16C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168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26B6D2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828C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D46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b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33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CF5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5D45C6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62E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C2E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édi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25A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185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E84717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09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DDF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b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10E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64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F3C60A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0E0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C8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bruy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5FFE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6EA6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22CA0B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455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7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A4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órdid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712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EBD9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221DEBA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BD7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59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rác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9E07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2BD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AC0B75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F1E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35E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etú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DD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36D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4AF66479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615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EA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Usurl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93A8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EEF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246709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566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0B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érfiy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636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2BC8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3AF490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0E8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BF0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de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7F5E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14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2F5A46C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28F6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3484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b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926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CAD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9F96CB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A8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DF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olunt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522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50EE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2E9342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762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AA6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c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66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21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D8A388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2A53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222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cur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FDD4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7CB2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90157E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F3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8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244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zcot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2C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20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A43A00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6642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21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sterf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96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BCF7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22BDF5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E765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FE7D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lus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E7F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C5D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FE718C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ED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EF2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ompos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82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3739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A2D95D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C8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D7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BD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ED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CABDAD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B3F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30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ul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33A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56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33B9314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F2B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78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rsanb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82E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038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E625E7F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45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A3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alo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359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A2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AE1B8D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FC7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27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adej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AF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E74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7D4B8E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19C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1A8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er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CABF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F28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D973429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5D7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9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B4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ur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1886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A4A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E1E66A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D19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CD5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elo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A5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CCAD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E7AC19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613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6093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asc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1B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26C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A5F050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1F8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0CED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óg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FD6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241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D9F106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FF22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50A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r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532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2CAE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3B89C5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3AE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4A8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er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50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CDA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7B8ED3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C7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D38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da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18D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BBB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19F79E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776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5A0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icr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2C5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D9D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78F947E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85F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AE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Tortuo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D376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3C7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6D1234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F3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8CD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j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C90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3C82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928D304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48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0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59D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ensac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54C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D77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E4F64E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41CE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61C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eng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C0AE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4E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917EAD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F66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A38D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uv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6F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D7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1F8E996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92F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0C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i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B92F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DB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7484018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A2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228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iy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BFE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E6B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FE2886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B97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57BA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om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2A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955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310956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EB7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58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ar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74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2A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0186AD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18E1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5F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u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DD0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24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C3376A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C4B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lastRenderedPageBreak/>
              <w:t>11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A24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spef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3424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39E7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5873F6D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ABC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AEF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u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89CF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1AD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6FA872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001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AEF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Vera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F1A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01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6398504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883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842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gob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ED08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29DB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3484F67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C06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95A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rbo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65F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529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B6BB54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395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510C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ral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18F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94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05531C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565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1BC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Bisturí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6DE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E89B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DFCC673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71E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231A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apa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07B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0A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302544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6230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FFE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Intenf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5A1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02A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84D940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8D8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643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erte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422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A781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01A3092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46E3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0B1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adism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879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78CD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45821E5A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29FA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3303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ernepci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CB66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1E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6831278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34BF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2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64A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nci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6EE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FC0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5CB5C58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7729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E17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Mo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91C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58E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5043EBE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6C94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51D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mpo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E73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7B4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1BBF0C6C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12A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2149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tu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E95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1AC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63C1941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487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44CF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uantio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9ED8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B5F8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6D84D96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1A55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9C1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orb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4C5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769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B45CB2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5D82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23AC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Par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6436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A9F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2ACA354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EBAD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45C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ese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353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63B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C9D066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B24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F9F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quim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8F88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582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0A3CDDA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90D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BA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mulg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1F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22CC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394F2FAE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55A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FF8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Zorz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C50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EDE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1A82C52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501D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C14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Sim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1D7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EE8B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AE13E82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D2C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9D3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ue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67A0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4FBF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273043E0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7DF3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05B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azó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DA3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2061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77121E56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89F9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F856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Exis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8B9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4C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4D7AF5CD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B06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D75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Diab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99C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800FE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78D28F7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980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94D9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rot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255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26466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Filler stimuli</w:t>
            </w:r>
          </w:p>
        </w:tc>
      </w:tr>
      <w:tr w:rsidR="0030239E" w:rsidRPr="0030239E" w14:paraId="05C88CBB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D67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A3F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Joro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F85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E477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43DA172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B9601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6ADC9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oncienc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5B09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700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Low</w:t>
            </w:r>
          </w:p>
        </w:tc>
      </w:tr>
      <w:tr w:rsidR="0030239E" w:rsidRPr="0030239E" w14:paraId="1E1E35F7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1AF2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7F58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Alme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F2D1C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525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  <w:tr w:rsidR="0030239E" w:rsidRPr="0030239E" w14:paraId="27816F15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91475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4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28A2B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Ciel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8044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4991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High</w:t>
            </w:r>
          </w:p>
        </w:tc>
      </w:tr>
      <w:tr w:rsidR="0030239E" w:rsidRPr="0030239E" w14:paraId="5B961DC8" w14:textId="77777777" w:rsidTr="00DF2B13">
        <w:trPr>
          <w:trHeight w:val="32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F31CD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15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4FA7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R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8CC3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FF8A" w14:textId="77777777" w:rsidR="0030239E" w:rsidRPr="0030239E" w:rsidRDefault="0030239E" w:rsidP="0030239E">
            <w:pPr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</w:pPr>
            <w:r w:rsidRPr="0030239E">
              <w:rPr>
                <w:rFonts w:ascii="Times New Roman" w:eastAsia="Calibri" w:hAnsi="Times New Roman" w:cs="Times New Roman"/>
                <w:color w:val="000000"/>
                <w:lang w:val="en-US" w:eastAsia="es-MX"/>
              </w:rPr>
              <w:t>No word</w:t>
            </w:r>
          </w:p>
        </w:tc>
      </w:tr>
    </w:tbl>
    <w:p w14:paraId="29017AE4" w14:textId="77777777" w:rsidR="0030239E" w:rsidRPr="0030239E" w:rsidRDefault="0030239E" w:rsidP="0030239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s-MX"/>
        </w:rPr>
      </w:pPr>
    </w:p>
    <w:p w14:paraId="38D4529F" w14:textId="77777777" w:rsidR="0030239E" w:rsidRPr="0030239E" w:rsidRDefault="0030239E" w:rsidP="0030239E">
      <w:pPr>
        <w:rPr>
          <w:rFonts w:ascii="Times New Roman" w:eastAsia="Times New Roman" w:hAnsi="Times New Roman" w:cs="Times New Roman"/>
          <w:lang w:val="en-US" w:eastAsia="es-MX"/>
        </w:rPr>
      </w:pPr>
    </w:p>
    <w:p w14:paraId="447276C7" w14:textId="77777777" w:rsidR="0030239E" w:rsidRPr="0030239E" w:rsidRDefault="0030239E" w:rsidP="0030239E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US" w:eastAsia="es-MX"/>
        </w:rPr>
      </w:pPr>
    </w:p>
    <w:p w14:paraId="2FC7B724" w14:textId="77777777" w:rsidR="0020336E" w:rsidRDefault="00000000"/>
    <w:sectPr w:rsidR="0020336E" w:rsidSect="000C0D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72E"/>
    <w:multiLevelType w:val="multilevel"/>
    <w:tmpl w:val="A5706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</w:rPr>
    </w:lvl>
  </w:abstractNum>
  <w:abstractNum w:abstractNumId="1" w15:restartNumberingAfterBreak="0">
    <w:nsid w:val="0C1528ED"/>
    <w:multiLevelType w:val="multilevel"/>
    <w:tmpl w:val="FE2A4C8E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</w:rPr>
    </w:lvl>
  </w:abstractNum>
  <w:abstractNum w:abstractNumId="2" w15:restartNumberingAfterBreak="0">
    <w:nsid w:val="42CD6759"/>
    <w:multiLevelType w:val="multilevel"/>
    <w:tmpl w:val="604498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</w:rPr>
    </w:lvl>
  </w:abstractNum>
  <w:abstractNum w:abstractNumId="3" w15:restartNumberingAfterBreak="0">
    <w:nsid w:val="470C5561"/>
    <w:multiLevelType w:val="multilevel"/>
    <w:tmpl w:val="41D888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color w:val="000000"/>
      </w:rPr>
    </w:lvl>
  </w:abstractNum>
  <w:num w:numId="1" w16cid:durableId="1984042720">
    <w:abstractNumId w:val="1"/>
  </w:num>
  <w:num w:numId="2" w16cid:durableId="1098872642">
    <w:abstractNumId w:val="0"/>
  </w:num>
  <w:num w:numId="3" w16cid:durableId="1878815715">
    <w:abstractNumId w:val="2"/>
  </w:num>
  <w:num w:numId="4" w16cid:durableId="3494534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9E"/>
    <w:rsid w:val="0008156E"/>
    <w:rsid w:val="00091E42"/>
    <w:rsid w:val="000C0DF4"/>
    <w:rsid w:val="001165DC"/>
    <w:rsid w:val="001A60E5"/>
    <w:rsid w:val="001B22BC"/>
    <w:rsid w:val="001D269B"/>
    <w:rsid w:val="001D6B88"/>
    <w:rsid w:val="00202979"/>
    <w:rsid w:val="002B5D12"/>
    <w:rsid w:val="002C3B4E"/>
    <w:rsid w:val="0030239E"/>
    <w:rsid w:val="00381C21"/>
    <w:rsid w:val="003935B4"/>
    <w:rsid w:val="003A6653"/>
    <w:rsid w:val="003B69BD"/>
    <w:rsid w:val="003D1505"/>
    <w:rsid w:val="003E18F4"/>
    <w:rsid w:val="00535858"/>
    <w:rsid w:val="00550F9B"/>
    <w:rsid w:val="005B0AE0"/>
    <w:rsid w:val="005B6D89"/>
    <w:rsid w:val="005F226D"/>
    <w:rsid w:val="006C34ED"/>
    <w:rsid w:val="00711C7A"/>
    <w:rsid w:val="00721B16"/>
    <w:rsid w:val="007B6010"/>
    <w:rsid w:val="0081703A"/>
    <w:rsid w:val="00831648"/>
    <w:rsid w:val="00931BF9"/>
    <w:rsid w:val="00950A76"/>
    <w:rsid w:val="009973A4"/>
    <w:rsid w:val="009E5FD7"/>
    <w:rsid w:val="00A26B52"/>
    <w:rsid w:val="00A870B4"/>
    <w:rsid w:val="00B33534"/>
    <w:rsid w:val="00BB3710"/>
    <w:rsid w:val="00BB5D97"/>
    <w:rsid w:val="00C473EE"/>
    <w:rsid w:val="00C50893"/>
    <w:rsid w:val="00C51406"/>
    <w:rsid w:val="00C529EE"/>
    <w:rsid w:val="00C651BF"/>
    <w:rsid w:val="00C802AC"/>
    <w:rsid w:val="00C87AEC"/>
    <w:rsid w:val="00D44499"/>
    <w:rsid w:val="00EA1A83"/>
    <w:rsid w:val="00FD6C91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6CB85B"/>
  <w14:defaultImageDpi w14:val="32767"/>
  <w15:chartTrackingRefBased/>
  <w15:docId w15:val="{E6ADF6DE-E4F5-EC47-895F-596BA945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0239E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B35E06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0239E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  <w:lang w:val="en-US" w:eastAsia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0239E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773F04"/>
      <w:lang w:val="en-US" w:eastAsia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239E"/>
    <w:pPr>
      <w:keepNext/>
      <w:keepLines/>
      <w:spacing w:before="40"/>
      <w:outlineLvl w:val="3"/>
    </w:pPr>
    <w:rPr>
      <w:rFonts w:ascii="Calibri Light" w:eastAsia="Times New Roman" w:hAnsi="Calibri Light" w:cs="Times New Roman"/>
      <w:b/>
      <w:bCs/>
      <w:i/>
      <w:iCs/>
      <w:color w:val="F07F09"/>
      <w:lang w:val="es-CL" w:eastAsia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239E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  <w:lang w:val="en-US" w:eastAsia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239E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30239E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B35E06"/>
      <w:sz w:val="32"/>
      <w:szCs w:val="32"/>
      <w:lang w:val="en-US" w:eastAsia="es-MX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0239E"/>
    <w:rPr>
      <w:rFonts w:ascii="Times New Roman" w:eastAsia="Times New Roman" w:hAnsi="Times New Roman" w:cs="Times New Roman"/>
      <w:b/>
      <w:sz w:val="36"/>
      <w:szCs w:val="36"/>
      <w:lang w:val="en-US" w:eastAsia="es-MX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30239E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773F04"/>
      <w:lang w:val="en-US" w:eastAsia="es-MX"/>
    </w:rPr>
  </w:style>
  <w:style w:type="paragraph" w:customStyle="1" w:styleId="Ttulo41">
    <w:name w:val="Título 41"/>
    <w:basedOn w:val="Normal"/>
    <w:next w:val="Normal"/>
    <w:uiPriority w:val="9"/>
    <w:semiHidden/>
    <w:unhideWhenUsed/>
    <w:qFormat/>
    <w:rsid w:val="0030239E"/>
    <w:pPr>
      <w:keepNext/>
      <w:keepLines/>
      <w:spacing w:before="200"/>
      <w:outlineLvl w:val="3"/>
    </w:pPr>
    <w:rPr>
      <w:rFonts w:ascii="Calibri Light" w:eastAsia="Times New Roman" w:hAnsi="Calibri Light" w:cs="Times New Roman"/>
      <w:b/>
      <w:bCs/>
      <w:i/>
      <w:iCs/>
      <w:color w:val="F07F09"/>
      <w:lang w:val="en-US" w:eastAsia="es-MX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239E"/>
    <w:rPr>
      <w:rFonts w:ascii="Times New Roman" w:eastAsia="Times New Roman" w:hAnsi="Times New Roman" w:cs="Times New Roman"/>
      <w:b/>
      <w:sz w:val="22"/>
      <w:szCs w:val="22"/>
      <w:lang w:val="en-US"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239E"/>
    <w:rPr>
      <w:rFonts w:ascii="Times New Roman" w:eastAsia="Times New Roman" w:hAnsi="Times New Roman" w:cs="Times New Roman"/>
      <w:b/>
      <w:sz w:val="20"/>
      <w:szCs w:val="20"/>
      <w:lang w:val="en-US" w:eastAsia="es-MX"/>
    </w:rPr>
  </w:style>
  <w:style w:type="numbering" w:customStyle="1" w:styleId="Sinlista1">
    <w:name w:val="Sin lista1"/>
    <w:next w:val="Sinlista"/>
    <w:uiPriority w:val="99"/>
    <w:semiHidden/>
    <w:unhideWhenUsed/>
    <w:rsid w:val="0030239E"/>
  </w:style>
  <w:style w:type="table" w:customStyle="1" w:styleId="TableNormal">
    <w:name w:val="Table Normal"/>
    <w:rsid w:val="0030239E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30239E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val="en-US" w:eastAsia="es-MX"/>
    </w:rPr>
  </w:style>
  <w:style w:type="character" w:customStyle="1" w:styleId="TtuloCar">
    <w:name w:val="Título Car"/>
    <w:basedOn w:val="Fuentedeprrafopredeter"/>
    <w:link w:val="Ttulo"/>
    <w:uiPriority w:val="10"/>
    <w:rsid w:val="0030239E"/>
    <w:rPr>
      <w:rFonts w:ascii="Times New Roman" w:eastAsia="Times New Roman" w:hAnsi="Times New Roman" w:cs="Times New Roman"/>
      <w:b/>
      <w:sz w:val="72"/>
      <w:szCs w:val="72"/>
      <w:lang w:val="en-US" w:eastAsia="es-MX"/>
    </w:rPr>
  </w:style>
  <w:style w:type="paragraph" w:styleId="NormalWeb">
    <w:name w:val="Normal (Web)"/>
    <w:basedOn w:val="Normal"/>
    <w:uiPriority w:val="99"/>
    <w:unhideWhenUsed/>
    <w:rsid w:val="0030239E"/>
    <w:rPr>
      <w:rFonts w:ascii="Times New Roman" w:eastAsia="Times New Roman" w:hAnsi="Times New Roman" w:cs="Times New Roman"/>
      <w:lang w:val="en-US"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30239E"/>
    <w:rPr>
      <w:rFonts w:ascii="Calibri Light" w:eastAsia="Times New Roman" w:hAnsi="Calibri Light" w:cs="Times New Roman"/>
      <w:color w:val="B35E06"/>
      <w:sz w:val="32"/>
      <w:szCs w:val="32"/>
      <w:lang w:val="en-US"/>
    </w:rPr>
  </w:style>
  <w:style w:type="character" w:customStyle="1" w:styleId="Hipervnculo1">
    <w:name w:val="Hipervínculo1"/>
    <w:basedOn w:val="Fuentedeprrafopredeter"/>
    <w:uiPriority w:val="99"/>
    <w:unhideWhenUsed/>
    <w:rsid w:val="0030239E"/>
    <w:rPr>
      <w:color w:val="6B9F25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30239E"/>
    <w:rPr>
      <w:color w:val="808080"/>
      <w:shd w:val="clear" w:color="auto" w:fill="E6E6E6"/>
    </w:rPr>
  </w:style>
  <w:style w:type="character" w:styleId="Nmerodelnea">
    <w:name w:val="line number"/>
    <w:basedOn w:val="Fuentedeprrafopredeter"/>
    <w:uiPriority w:val="99"/>
    <w:semiHidden/>
    <w:unhideWhenUsed/>
    <w:rsid w:val="0030239E"/>
  </w:style>
  <w:style w:type="paragraph" w:styleId="Prrafodelista">
    <w:name w:val="List Paragraph"/>
    <w:basedOn w:val="Normal"/>
    <w:uiPriority w:val="34"/>
    <w:qFormat/>
    <w:rsid w:val="0030239E"/>
    <w:pPr>
      <w:ind w:left="720"/>
      <w:contextualSpacing/>
    </w:pPr>
    <w:rPr>
      <w:rFonts w:ascii="Times New Roman" w:eastAsia="Times New Roman" w:hAnsi="Times New Roman" w:cs="Times New Roman"/>
      <w:lang w:val="en-US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30239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30239E"/>
    <w:rPr>
      <w:rFonts w:ascii="Tahoma" w:eastAsia="Times New Roman" w:hAnsi="Tahoma" w:cs="Tahoma"/>
      <w:sz w:val="16"/>
      <w:szCs w:val="20"/>
      <w:lang w:val="en-US"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0239E"/>
    <w:rPr>
      <w:rFonts w:ascii="Tahoma" w:eastAsia="Times New Roman" w:hAnsi="Tahoma" w:cs="Tahoma"/>
      <w:sz w:val="16"/>
      <w:szCs w:val="20"/>
      <w:lang w:val="en-US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23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239E"/>
    <w:rPr>
      <w:rFonts w:ascii="Tahoma" w:eastAsia="Times New Roman" w:hAnsi="Tahoma" w:cs="Tahoma"/>
      <w:b/>
      <w:bCs/>
      <w:sz w:val="16"/>
      <w:szCs w:val="20"/>
      <w:lang w:val="en-US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239E"/>
    <w:rPr>
      <w:rFonts w:ascii="Times New Roman" w:eastAsia="Times New Roman" w:hAnsi="Times New Roman" w:cs="Times New Roman"/>
      <w:sz w:val="18"/>
      <w:szCs w:val="18"/>
      <w:lang w:val="en-US" w:eastAsia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239E"/>
    <w:rPr>
      <w:rFonts w:ascii="Times New Roman" w:eastAsia="Times New Roman" w:hAnsi="Times New Roman" w:cs="Times New Roman"/>
      <w:sz w:val="18"/>
      <w:szCs w:val="18"/>
      <w:lang w:val="en-US" w:eastAsia="es-MX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30239E"/>
    <w:rPr>
      <w:color w:val="B26B02"/>
      <w:u w:val="single"/>
    </w:rPr>
  </w:style>
  <w:style w:type="table" w:styleId="Tablaconcuadrcula">
    <w:name w:val="Table Grid"/>
    <w:basedOn w:val="Tablanormal"/>
    <w:uiPriority w:val="39"/>
    <w:rsid w:val="0030239E"/>
    <w:rPr>
      <w:rFonts w:ascii="Times New Roman" w:eastAsia="Times New Roman" w:hAnsi="Times New Roman" w:cs="Times New Roman"/>
      <w:sz w:val="22"/>
      <w:szCs w:val="22"/>
      <w:lang w:val="en-U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30239E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30239E"/>
    <w:rPr>
      <w:color w:val="808080"/>
    </w:rPr>
  </w:style>
  <w:style w:type="paragraph" w:styleId="Revisin">
    <w:name w:val="Revision"/>
    <w:hidden/>
    <w:uiPriority w:val="99"/>
    <w:semiHidden/>
    <w:rsid w:val="0030239E"/>
    <w:rPr>
      <w:rFonts w:ascii="Times New Roman" w:eastAsia="Times New Roman" w:hAnsi="Times New Roman" w:cs="Times New Roman"/>
      <w:lang w:val="es-CL" w:eastAsia="es-ES_tradnl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30239E"/>
    <w:rPr>
      <w:rFonts w:ascii="Times New Roman" w:eastAsia="Times New Roman" w:hAnsi="Times New Roman" w:cs="Times New Roman"/>
      <w:sz w:val="20"/>
      <w:szCs w:val="20"/>
      <w:lang w:val="en-US" w:eastAsia="es-MX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0239E"/>
    <w:rPr>
      <w:rFonts w:ascii="Times New Roman" w:eastAsia="Times New Roman" w:hAnsi="Times New Roman" w:cs="Times New Roman"/>
      <w:sz w:val="20"/>
      <w:szCs w:val="20"/>
      <w:lang w:val="en-US" w:eastAsia="es-MX"/>
    </w:rPr>
  </w:style>
  <w:style w:type="character" w:styleId="Refdenotaalpie">
    <w:name w:val="footnote reference"/>
    <w:basedOn w:val="Fuentedeprrafopredeter"/>
    <w:uiPriority w:val="99"/>
    <w:semiHidden/>
    <w:unhideWhenUsed/>
    <w:rsid w:val="0030239E"/>
    <w:rPr>
      <w:vertAlign w:val="superscript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239E"/>
    <w:rPr>
      <w:rFonts w:ascii="Calibri Light" w:eastAsia="Times New Roman" w:hAnsi="Calibri Light" w:cs="Times New Roman"/>
      <w:b/>
      <w:bCs/>
      <w:i/>
      <w:iCs/>
      <w:color w:val="F07F09"/>
      <w:lang w:val="es-CL" w:eastAsia="es-ES_tradnl"/>
    </w:rPr>
  </w:style>
  <w:style w:type="character" w:customStyle="1" w:styleId="VerbatimChar">
    <w:name w:val="Verbatim Char"/>
    <w:basedOn w:val="Fuentedeprrafopredeter"/>
    <w:link w:val="SourceCode"/>
    <w:locked/>
    <w:rsid w:val="0030239E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0239E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30239E"/>
    <w:rPr>
      <w:rFonts w:ascii="Consolas" w:hAnsi="Consolas"/>
      <w:b/>
      <w:bCs w:val="0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30239E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30239E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30239E"/>
    <w:rPr>
      <w:rFonts w:ascii="Consolas" w:hAnsi="Consolas"/>
      <w:color w:val="4E9A06"/>
      <w:sz w:val="22"/>
      <w:shd w:val="clear" w:color="auto" w:fill="F8F8F8"/>
    </w:rPr>
  </w:style>
  <w:style w:type="character" w:customStyle="1" w:styleId="OtherTok">
    <w:name w:val="OtherTok"/>
    <w:basedOn w:val="VerbatimChar"/>
    <w:rsid w:val="0030239E"/>
    <w:rPr>
      <w:rFonts w:ascii="Consolas" w:hAnsi="Consolas"/>
      <w:color w:val="8F5902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30239E"/>
    <w:rPr>
      <w:rFonts w:ascii="Consolas" w:hAnsi="Consolas"/>
      <w:b/>
      <w:bCs w:val="0"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30239E"/>
    <w:rPr>
      <w:rFonts w:ascii="Consolas" w:hAnsi="Consolas"/>
      <w:sz w:val="22"/>
      <w:shd w:val="clear" w:color="auto" w:fill="F8F8F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02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0239E"/>
    <w:rPr>
      <w:rFonts w:ascii="Courier New" w:eastAsia="Times New Roman" w:hAnsi="Courier New" w:cs="Courier New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0239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 w:eastAsia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30239E"/>
    <w:rPr>
      <w:rFonts w:ascii="Times New Roman" w:eastAsia="Times New Roman" w:hAnsi="Times New Roman" w:cs="Times New Roman"/>
      <w:lang w:val="en-US" w:eastAsia="es-MX"/>
    </w:rPr>
  </w:style>
  <w:style w:type="paragraph" w:styleId="Piedepgina">
    <w:name w:val="footer"/>
    <w:basedOn w:val="Normal"/>
    <w:link w:val="PiedepginaCar"/>
    <w:uiPriority w:val="99"/>
    <w:unhideWhenUsed/>
    <w:rsid w:val="0030239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0239E"/>
    <w:rPr>
      <w:rFonts w:ascii="Times New Roman" w:eastAsia="Times New Roman" w:hAnsi="Times New Roman" w:cs="Times New Roman"/>
      <w:lang w:val="en-US"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30239E"/>
  </w:style>
  <w:style w:type="paragraph" w:customStyle="1" w:styleId="Textosinformato1">
    <w:name w:val="Texto sin formato1"/>
    <w:basedOn w:val="Normal"/>
    <w:next w:val="Textosinformato"/>
    <w:link w:val="TextosinformatoCar"/>
    <w:uiPriority w:val="99"/>
    <w:unhideWhenUsed/>
    <w:rsid w:val="0030239E"/>
    <w:rPr>
      <w:rFonts w:ascii="Calibri" w:eastAsia="Times New Roman" w:hAnsi="Calibri" w:cs="Times New Roman"/>
      <w:sz w:val="22"/>
      <w:szCs w:val="21"/>
      <w:lang w:val="es-CL" w:eastAsia="es-CL"/>
    </w:rPr>
  </w:style>
  <w:style w:type="character" w:customStyle="1" w:styleId="TextosinformatoCar">
    <w:name w:val="Texto sin formato Car"/>
    <w:basedOn w:val="Fuentedeprrafopredeter"/>
    <w:link w:val="Textosinformato1"/>
    <w:uiPriority w:val="99"/>
    <w:rsid w:val="0030239E"/>
    <w:rPr>
      <w:rFonts w:ascii="Calibri" w:eastAsia="Times New Roman" w:hAnsi="Calibri" w:cs="Times New Roman"/>
      <w:sz w:val="22"/>
      <w:szCs w:val="21"/>
      <w:lang w:val="es-CL" w:eastAsia="es-CL"/>
    </w:rPr>
  </w:style>
  <w:style w:type="table" w:customStyle="1" w:styleId="PlainTable11">
    <w:name w:val="Plain Table 11"/>
    <w:basedOn w:val="Tablanormal"/>
    <w:uiPriority w:val="41"/>
    <w:rsid w:val="0030239E"/>
    <w:rPr>
      <w:rFonts w:ascii="Times New Roman" w:eastAsia="Times New Roman" w:hAnsi="Times New Roman" w:cs="Times New Roman"/>
      <w:sz w:val="20"/>
      <w:szCs w:val="20"/>
      <w:lang w:val="es-ES" w:eastAsia="es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anormal"/>
    <w:uiPriority w:val="40"/>
    <w:rsid w:val="0030239E"/>
    <w:rPr>
      <w:rFonts w:ascii="Times New Roman" w:eastAsia="Times New Roman" w:hAnsi="Times New Roman" w:cs="Times New Roman"/>
      <w:lang w:val="en-US" w:eastAsia="es-MX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anormal"/>
    <w:uiPriority w:val="42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anormal"/>
    <w:uiPriority w:val="44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Sinespaciado">
    <w:name w:val="No Spacing"/>
    <w:uiPriority w:val="1"/>
    <w:qFormat/>
    <w:rsid w:val="0030239E"/>
    <w:rPr>
      <w:rFonts w:ascii="Times New Roman" w:eastAsia="Times New Roman" w:hAnsi="Times New Roman" w:cs="Times New Roman"/>
      <w:sz w:val="22"/>
      <w:szCs w:val="22"/>
      <w:lang w:val="es-CL" w:eastAsia="es-MX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0239E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next w:val="Tablanormal2"/>
    <w:uiPriority w:val="42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rsid w:val="0030239E"/>
    <w:rPr>
      <w:rFonts w:ascii="Calibri Light" w:eastAsia="Times New Roman" w:hAnsi="Calibri Light" w:cs="Times New Roman"/>
      <w:color w:val="773F04"/>
      <w:lang w:val="en-US" w:eastAsia="es-MX"/>
    </w:rPr>
  </w:style>
  <w:style w:type="character" w:styleId="Mencinsinresolver">
    <w:name w:val="Unresolved Mention"/>
    <w:basedOn w:val="Fuentedeprrafopredeter"/>
    <w:uiPriority w:val="99"/>
    <w:unhideWhenUsed/>
    <w:rsid w:val="0030239E"/>
    <w:rPr>
      <w:color w:val="605E5C"/>
      <w:shd w:val="clear" w:color="auto" w:fill="E1DFDD"/>
    </w:rPr>
  </w:style>
  <w:style w:type="character" w:customStyle="1" w:styleId="generated">
    <w:name w:val="generated"/>
    <w:basedOn w:val="Fuentedeprrafopredeter"/>
    <w:rsid w:val="0030239E"/>
  </w:style>
  <w:style w:type="paragraph" w:styleId="Subttulo">
    <w:name w:val="Subtitle"/>
    <w:basedOn w:val="Normal"/>
    <w:next w:val="Normal"/>
    <w:link w:val="SubttuloCar"/>
    <w:uiPriority w:val="11"/>
    <w:qFormat/>
    <w:rsid w:val="0030239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s-MX"/>
    </w:rPr>
  </w:style>
  <w:style w:type="character" w:customStyle="1" w:styleId="SubttuloCar">
    <w:name w:val="Subtítulo Car"/>
    <w:basedOn w:val="Fuentedeprrafopredeter"/>
    <w:link w:val="Subttulo"/>
    <w:uiPriority w:val="11"/>
    <w:rsid w:val="0030239E"/>
    <w:rPr>
      <w:rFonts w:ascii="Georgia" w:eastAsia="Georgia" w:hAnsi="Georgia" w:cs="Georgia"/>
      <w:i/>
      <w:color w:val="666666"/>
      <w:sz w:val="48"/>
      <w:szCs w:val="48"/>
      <w:lang w:val="en-US" w:eastAsia="es-MX"/>
    </w:rPr>
  </w:style>
  <w:style w:type="table" w:customStyle="1" w:styleId="Tablaconcuadrcula1clara1">
    <w:name w:val="Tabla con cuadrícula 1 clara1"/>
    <w:basedOn w:val="Tablanormal"/>
    <w:next w:val="Tablaconcuadrcula1clara"/>
    <w:uiPriority w:val="46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Sinlista11">
    <w:name w:val="Sin lista11"/>
    <w:next w:val="Sinlista"/>
    <w:uiPriority w:val="99"/>
    <w:semiHidden/>
    <w:unhideWhenUsed/>
    <w:rsid w:val="0030239E"/>
  </w:style>
  <w:style w:type="table" w:customStyle="1" w:styleId="Tablanormal211">
    <w:name w:val="Tabla normal 211"/>
    <w:basedOn w:val="Tablanormal"/>
    <w:next w:val="Tablanormal2"/>
    <w:uiPriority w:val="42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clara11">
    <w:name w:val="Tabla con cuadrícula 1 clara11"/>
    <w:basedOn w:val="Tablanormal"/>
    <w:next w:val="Tablaconcuadrcula1clara"/>
    <w:uiPriority w:val="46"/>
    <w:rsid w:val="0030239E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tulo1Car1">
    <w:name w:val="Título 1 Car1"/>
    <w:basedOn w:val="Fuentedeprrafopredeter"/>
    <w:uiPriority w:val="9"/>
    <w:rsid w:val="0030239E"/>
    <w:rPr>
      <w:rFonts w:ascii="Calibri Light" w:eastAsia="Times New Roman" w:hAnsi="Calibri Light" w:cs="Times New Roman"/>
      <w:color w:val="B35E06"/>
      <w:sz w:val="32"/>
      <w:szCs w:val="32"/>
    </w:rPr>
  </w:style>
  <w:style w:type="character" w:customStyle="1" w:styleId="Ttulo4Car1">
    <w:name w:val="Título 4 Car1"/>
    <w:basedOn w:val="Fuentedeprrafopredeter"/>
    <w:uiPriority w:val="9"/>
    <w:semiHidden/>
    <w:rsid w:val="0030239E"/>
    <w:rPr>
      <w:rFonts w:ascii="Calibri Light" w:eastAsia="Times New Roman" w:hAnsi="Calibri Light" w:cs="Times New Roman"/>
      <w:i/>
      <w:iCs/>
      <w:color w:val="B35E06"/>
    </w:rPr>
  </w:style>
  <w:style w:type="character" w:customStyle="1" w:styleId="TextosinformatoCar1">
    <w:name w:val="Texto sin formato Car1"/>
    <w:basedOn w:val="Fuentedeprrafopredeter"/>
    <w:uiPriority w:val="99"/>
    <w:semiHidden/>
    <w:rsid w:val="0030239E"/>
    <w:rPr>
      <w:rFonts w:ascii="Consolas" w:hAnsi="Consolas" w:cs="Consolas"/>
      <w:sz w:val="21"/>
      <w:szCs w:val="21"/>
    </w:rPr>
  </w:style>
  <w:style w:type="character" w:customStyle="1" w:styleId="Ttulo3Car1">
    <w:name w:val="Título 3 Car1"/>
    <w:basedOn w:val="Fuentedeprrafopredeter"/>
    <w:uiPriority w:val="9"/>
    <w:semiHidden/>
    <w:rsid w:val="0030239E"/>
    <w:rPr>
      <w:rFonts w:ascii="Calibri Light" w:eastAsia="Times New Roman" w:hAnsi="Calibri Light" w:cs="Times New Roman"/>
      <w:color w:val="773F04"/>
    </w:rPr>
  </w:style>
  <w:style w:type="character" w:customStyle="1" w:styleId="Ttulo1Car2">
    <w:name w:val="Título 1 Car2"/>
    <w:basedOn w:val="Fuentedeprrafopredeter"/>
    <w:link w:val="Ttulo1"/>
    <w:uiPriority w:val="9"/>
    <w:rsid w:val="003023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ipervnculo">
    <w:name w:val="Hyperlink"/>
    <w:basedOn w:val="Fuentedeprrafopredeter"/>
    <w:uiPriority w:val="99"/>
    <w:semiHidden/>
    <w:unhideWhenUsed/>
    <w:rsid w:val="0030239E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0239E"/>
    <w:rPr>
      <w:color w:val="954F72" w:themeColor="followedHyperlink"/>
      <w:u w:val="single"/>
    </w:rPr>
  </w:style>
  <w:style w:type="character" w:customStyle="1" w:styleId="Ttulo4Car2">
    <w:name w:val="Título 4 Car2"/>
    <w:basedOn w:val="Fuentedeprrafopredeter"/>
    <w:link w:val="Ttulo4"/>
    <w:uiPriority w:val="9"/>
    <w:semiHidden/>
    <w:rsid w:val="003023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osinformato">
    <w:name w:val="Plain Text"/>
    <w:basedOn w:val="Normal"/>
    <w:link w:val="TextosinformatoCar2"/>
    <w:uiPriority w:val="99"/>
    <w:semiHidden/>
    <w:unhideWhenUsed/>
    <w:rsid w:val="0030239E"/>
    <w:rPr>
      <w:rFonts w:ascii="Consolas" w:hAnsi="Consolas" w:cs="Consolas"/>
      <w:sz w:val="21"/>
      <w:szCs w:val="21"/>
    </w:rPr>
  </w:style>
  <w:style w:type="character" w:customStyle="1" w:styleId="TextosinformatoCar2">
    <w:name w:val="Texto sin formato Car2"/>
    <w:basedOn w:val="Fuentedeprrafopredeter"/>
    <w:link w:val="Textosinformato"/>
    <w:uiPriority w:val="99"/>
    <w:semiHidden/>
    <w:rsid w:val="0030239E"/>
    <w:rPr>
      <w:rFonts w:ascii="Consolas" w:hAnsi="Consolas" w:cs="Consolas"/>
      <w:sz w:val="21"/>
      <w:szCs w:val="21"/>
    </w:rPr>
  </w:style>
  <w:style w:type="table" w:styleId="Tablanormal2">
    <w:name w:val="Plain Table 2"/>
    <w:basedOn w:val="Tablanormal"/>
    <w:uiPriority w:val="42"/>
    <w:rsid w:val="003023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3Car2">
    <w:name w:val="Título 3 Car2"/>
    <w:basedOn w:val="Fuentedeprrafopredeter"/>
    <w:link w:val="Ttulo3"/>
    <w:uiPriority w:val="9"/>
    <w:semiHidden/>
    <w:rsid w:val="0030239E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aconcuadrcula1clara">
    <w:name w:val="Grid Table 1 Light"/>
    <w:basedOn w:val="Tablanormal"/>
    <w:uiPriority w:val="46"/>
    <w:rsid w:val="003023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64</Words>
  <Characters>10807</Characters>
  <Application>Microsoft Office Word</Application>
  <DocSecurity>0</DocSecurity>
  <Lines>90</Lines>
  <Paragraphs>25</Paragraphs>
  <ScaleCrop>false</ScaleCrop>
  <Company/>
  <LinksUpToDate>false</LinksUpToDate>
  <CharactersWithSpaces>1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jas Z.</dc:creator>
  <cp:keywords/>
  <dc:description/>
  <cp:lastModifiedBy>Carlos Rojas Z.</cp:lastModifiedBy>
  <cp:revision>1</cp:revision>
  <dcterms:created xsi:type="dcterms:W3CDTF">2022-07-28T13:37:00Z</dcterms:created>
  <dcterms:modified xsi:type="dcterms:W3CDTF">2022-07-28T13:38:00Z</dcterms:modified>
</cp:coreProperties>
</file>